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95D" w:rsidRDefault="0074497A">
      <w:r w:rsidRPr="0074497A">
        <w:t>There are no conflicts of interest to declare</w:t>
      </w:r>
      <w:bookmarkStart w:id="0" w:name="_GoBack"/>
      <w:bookmarkEnd w:id="0"/>
    </w:p>
    <w:sectPr w:rsidR="00BA0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97A"/>
    <w:rsid w:val="0074497A"/>
    <w:rsid w:val="00BA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61AA4-7C48-416C-AF22-F096CB05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40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Kumar Agarwal, Vandana (ELS-CHN)</dc:creator>
  <cp:keywords/>
  <dc:description/>
  <cp:lastModifiedBy>Sushil Kumar Agarwal, Vandana (ELS-CHN)</cp:lastModifiedBy>
  <cp:revision>1</cp:revision>
  <dcterms:created xsi:type="dcterms:W3CDTF">2017-07-31T10:46:00Z</dcterms:created>
  <dcterms:modified xsi:type="dcterms:W3CDTF">2017-07-31T10:46:00Z</dcterms:modified>
</cp:coreProperties>
</file>